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erived neutrophil-to-lymphocyte ratio (dNLR) supports the negative predictive role of neutrophils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60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98"/>
        <w:gridCol w:w="1652"/>
        <w:gridCol w:w="15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0" w:name="OLE_LINK2" w:colFirst="0" w:colLast="3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Pretreatmen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omplete blood cell counts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PR/MPR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PR/n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dNL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5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R: complete pathologic response; </w:t>
      </w:r>
      <w:bookmarkStart w:id="1" w:name="OLE_LINK3"/>
      <w:r>
        <w:rPr>
          <w:rFonts w:ascii="Times New Roman" w:hAnsi="Times New Roman" w:cs="Times New Roman"/>
          <w:sz w:val="24"/>
          <w:szCs w:val="24"/>
        </w:rPr>
        <w:t>MPR: major pathologic response</w:t>
      </w:r>
      <w:bookmarkEnd w:id="1"/>
      <w:r>
        <w:rPr>
          <w:rFonts w:ascii="Times New Roman" w:hAnsi="Times New Roman" w:cs="Times New Roman"/>
          <w:sz w:val="24"/>
          <w:szCs w:val="24"/>
        </w:rPr>
        <w:t>; pPR: partial pathologic response; nPR: no pathologic respon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dNLR: d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rived neutrophil-to-lymphocyte ratio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zMmZiY2JjZjIxMzQxMzIzMDdkNDYxYjMyNzEzNmIifQ=="/>
  </w:docVars>
  <w:rsids>
    <w:rsidRoot w:val="00000000"/>
    <w:rsid w:val="039E294B"/>
    <w:rsid w:val="3C1A3003"/>
    <w:rsid w:val="5B60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9</Characters>
  <Lines>0</Lines>
  <Paragraphs>0</Paragraphs>
  <TotalTime>0</TotalTime>
  <ScaleCrop>false</ScaleCrop>
  <LinksUpToDate>false</LinksUpToDate>
  <CharactersWithSpaces>34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7:00Z</dcterms:created>
  <dc:creator>22775</dc:creator>
  <cp:lastModifiedBy>WPS_1474769115</cp:lastModifiedBy>
  <dcterms:modified xsi:type="dcterms:W3CDTF">2022-10-13T04:3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479B6B5DAE44D50867AC8E5B1B4B991</vt:lpwstr>
  </property>
</Properties>
</file>